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FCA" w:rsidRDefault="00A51FCA">
      <w:r>
        <w:t xml:space="preserve">S4. The 43 SNPs that were observed in </w:t>
      </w:r>
      <w:r>
        <w:rPr>
          <w:i/>
        </w:rPr>
        <w:t>C3</w:t>
      </w:r>
      <w:r w:rsidR="0050310A">
        <w:t xml:space="preserve"> (See Figure 2</w:t>
      </w:r>
      <w:bookmarkStart w:id="0" w:name="_GoBack"/>
      <w:bookmarkEnd w:id="0"/>
      <w:r>
        <w:t>).</w:t>
      </w:r>
    </w:p>
    <w:p w:rsidR="00A51FCA" w:rsidRDefault="00A51FCA"/>
    <w:tbl>
      <w:tblPr>
        <w:tblW w:w="58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56"/>
        <w:gridCol w:w="2700"/>
      </w:tblGrid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der 5’ -&gt; 3’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I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nomic position (GRCh38)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70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77978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445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79349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79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81980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55325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82103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6661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86410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413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86493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6659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86567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375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86648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7455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0602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756003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0629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04146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3152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413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3229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5694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3262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413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3306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894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3376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857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4388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878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6331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878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6485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878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6546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878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6586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234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7395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770638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7611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665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7818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284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2146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328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2235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5694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2444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000462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2489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065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2587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5582325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7655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44432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7902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302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9693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302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9837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302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0771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04115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0937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0851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3164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0472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3251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302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3280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5695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4024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2301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8376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903900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9442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5695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20709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838059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20961</w:t>
            </w:r>
          </w:p>
        </w:tc>
      </w:tr>
      <w:tr w:rsidR="00A51FCA" w:rsidTr="00A51FC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469982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FCA" w:rsidRDefault="00A51FCA" w:rsidP="00A51FC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21227</w:t>
            </w:r>
          </w:p>
        </w:tc>
      </w:tr>
    </w:tbl>
    <w:p w:rsidR="00A51FCA" w:rsidRDefault="00A51FCA"/>
    <w:sectPr w:rsidR="00A51FCA" w:rsidSect="00A51FCA">
      <w:pgSz w:w="11906" w:h="16838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FCA"/>
    <w:rsid w:val="00066EE9"/>
    <w:rsid w:val="00097A35"/>
    <w:rsid w:val="000B6F10"/>
    <w:rsid w:val="00111F1C"/>
    <w:rsid w:val="001221E6"/>
    <w:rsid w:val="0014460D"/>
    <w:rsid w:val="00165FAB"/>
    <w:rsid w:val="00175677"/>
    <w:rsid w:val="00181224"/>
    <w:rsid w:val="001E3450"/>
    <w:rsid w:val="001E714A"/>
    <w:rsid w:val="00200880"/>
    <w:rsid w:val="00206547"/>
    <w:rsid w:val="00231A2E"/>
    <w:rsid w:val="002625F7"/>
    <w:rsid w:val="002663C7"/>
    <w:rsid w:val="002825BD"/>
    <w:rsid w:val="00294AC4"/>
    <w:rsid w:val="00295358"/>
    <w:rsid w:val="002979AE"/>
    <w:rsid w:val="002B57CB"/>
    <w:rsid w:val="002C7C98"/>
    <w:rsid w:val="002F5C8D"/>
    <w:rsid w:val="00300625"/>
    <w:rsid w:val="00306516"/>
    <w:rsid w:val="00315543"/>
    <w:rsid w:val="00367BEA"/>
    <w:rsid w:val="003B2EAA"/>
    <w:rsid w:val="003B469E"/>
    <w:rsid w:val="003D5EF3"/>
    <w:rsid w:val="00411A88"/>
    <w:rsid w:val="0042011C"/>
    <w:rsid w:val="00450128"/>
    <w:rsid w:val="00482B8D"/>
    <w:rsid w:val="004C2936"/>
    <w:rsid w:val="004C6B24"/>
    <w:rsid w:val="0050310A"/>
    <w:rsid w:val="00514D92"/>
    <w:rsid w:val="00522028"/>
    <w:rsid w:val="00522760"/>
    <w:rsid w:val="00587804"/>
    <w:rsid w:val="005A5CD0"/>
    <w:rsid w:val="005B2B18"/>
    <w:rsid w:val="005B4EB6"/>
    <w:rsid w:val="005B582E"/>
    <w:rsid w:val="005C417E"/>
    <w:rsid w:val="005E003E"/>
    <w:rsid w:val="005F1D9A"/>
    <w:rsid w:val="006B618E"/>
    <w:rsid w:val="006D665B"/>
    <w:rsid w:val="006E4C76"/>
    <w:rsid w:val="00720C48"/>
    <w:rsid w:val="007228DC"/>
    <w:rsid w:val="00727826"/>
    <w:rsid w:val="00775B66"/>
    <w:rsid w:val="00790059"/>
    <w:rsid w:val="007A7E2D"/>
    <w:rsid w:val="007D0E9F"/>
    <w:rsid w:val="00851D9D"/>
    <w:rsid w:val="00897115"/>
    <w:rsid w:val="008D5AA0"/>
    <w:rsid w:val="00902503"/>
    <w:rsid w:val="00917296"/>
    <w:rsid w:val="0096605C"/>
    <w:rsid w:val="009A7613"/>
    <w:rsid w:val="009D3F1C"/>
    <w:rsid w:val="009F326C"/>
    <w:rsid w:val="00A038B5"/>
    <w:rsid w:val="00A10243"/>
    <w:rsid w:val="00A10401"/>
    <w:rsid w:val="00A265B8"/>
    <w:rsid w:val="00A51FCA"/>
    <w:rsid w:val="00A55C92"/>
    <w:rsid w:val="00A62331"/>
    <w:rsid w:val="00A62535"/>
    <w:rsid w:val="00A73613"/>
    <w:rsid w:val="00A90724"/>
    <w:rsid w:val="00AA1AB4"/>
    <w:rsid w:val="00AB31B7"/>
    <w:rsid w:val="00AC0745"/>
    <w:rsid w:val="00AD4BF4"/>
    <w:rsid w:val="00AF2020"/>
    <w:rsid w:val="00AF2388"/>
    <w:rsid w:val="00B0683F"/>
    <w:rsid w:val="00B52C95"/>
    <w:rsid w:val="00B67B66"/>
    <w:rsid w:val="00B752B3"/>
    <w:rsid w:val="00B92BD1"/>
    <w:rsid w:val="00BB003F"/>
    <w:rsid w:val="00BD0EE7"/>
    <w:rsid w:val="00C00007"/>
    <w:rsid w:val="00C03416"/>
    <w:rsid w:val="00C13883"/>
    <w:rsid w:val="00C17E72"/>
    <w:rsid w:val="00C212A9"/>
    <w:rsid w:val="00C73FE2"/>
    <w:rsid w:val="00CC6412"/>
    <w:rsid w:val="00CE339F"/>
    <w:rsid w:val="00D04A99"/>
    <w:rsid w:val="00D31F92"/>
    <w:rsid w:val="00D344B0"/>
    <w:rsid w:val="00D635E5"/>
    <w:rsid w:val="00D9674A"/>
    <w:rsid w:val="00DA5C57"/>
    <w:rsid w:val="00DB64EB"/>
    <w:rsid w:val="00DD3A97"/>
    <w:rsid w:val="00E005C1"/>
    <w:rsid w:val="00E06365"/>
    <w:rsid w:val="00E14E03"/>
    <w:rsid w:val="00E16563"/>
    <w:rsid w:val="00E20D4F"/>
    <w:rsid w:val="00E36C9B"/>
    <w:rsid w:val="00E37045"/>
    <w:rsid w:val="00E47165"/>
    <w:rsid w:val="00E74ABB"/>
    <w:rsid w:val="00E85A41"/>
    <w:rsid w:val="00E943E0"/>
    <w:rsid w:val="00EE33AD"/>
    <w:rsid w:val="00EF3A1E"/>
    <w:rsid w:val="00F052B2"/>
    <w:rsid w:val="00F05CD3"/>
    <w:rsid w:val="00F15DE8"/>
    <w:rsid w:val="00F34C2D"/>
    <w:rsid w:val="00F41C73"/>
    <w:rsid w:val="00F534AF"/>
    <w:rsid w:val="00F77F34"/>
    <w:rsid w:val="00F9362D"/>
    <w:rsid w:val="00FA5B67"/>
    <w:rsid w:val="00FA6BF6"/>
    <w:rsid w:val="00FB0E20"/>
    <w:rsid w:val="00FB6250"/>
    <w:rsid w:val="00FE041A"/>
    <w:rsid w:val="00FF46C7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185EBF-7130-4719-B8DD-6E37668C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3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4.DOCX</DocumentId>
    <IsDeleted xmlns="fa5d1093-1ee5-4a42-88fd-b7116faa0a37">false</IsDeleted>
    <DocumentType xmlns="fa5d1093-1ee5-4a42-88fd-b7116faa0a37">Table</DocumentType>
    <TitleName xmlns="fa5d1093-1ee5-4a42-88fd-b7116faa0a37">Table 4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122410-AEFD-48BB-BE85-95A375C35795}"/>
</file>

<file path=customXml/itemProps2.xml><?xml version="1.0" encoding="utf-8"?>
<ds:datastoreItem xmlns:ds="http://schemas.openxmlformats.org/officeDocument/2006/customXml" ds:itemID="{D0E9DAD5-6D60-4CC3-A27B-E1AA374E174D}"/>
</file>

<file path=customXml/itemProps3.xml><?xml version="1.0" encoding="utf-8"?>
<ds:datastoreItem xmlns:ds="http://schemas.openxmlformats.org/officeDocument/2006/customXml" ds:itemID="{E6985FFD-1D54-4CBB-9311-B7417CE7A1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ki, A Inkeri</dc:creator>
  <cp:keywords/>
  <dc:description/>
  <cp:lastModifiedBy>Lokki, A Inkeri</cp:lastModifiedBy>
  <cp:revision>2</cp:revision>
  <dcterms:created xsi:type="dcterms:W3CDTF">2017-04-11T13:22:00Z</dcterms:created>
  <dcterms:modified xsi:type="dcterms:W3CDTF">2017-04-1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